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DBB9D8" w14:textId="10F5913A" w:rsidR="00F90B53" w:rsidRDefault="00F90B53">
      <w:pPr>
        <w:pStyle w:val="Heading1"/>
        <w:jc w:val="both"/>
      </w:pPr>
    </w:p>
    <w:p w14:paraId="5F75691C" w14:textId="77777777" w:rsidR="00F90B53" w:rsidRDefault="005447BB">
      <w:pPr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S1 Table. Engagement Activities. </w:t>
      </w:r>
      <w:r>
        <w:rPr>
          <w:sz w:val="20"/>
          <w:szCs w:val="20"/>
        </w:rPr>
        <w:t>Participation activities are those where members of the community directly interact with WMP staff and partners. Communication activities are semi-targeted advertising.</w:t>
      </w:r>
    </w:p>
    <w:tbl>
      <w:tblPr>
        <w:tblStyle w:val="a2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F90B53" w14:paraId="7DAB8861" w14:textId="77777777"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3D5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E489D" w14:textId="77777777" w:rsidR="00F90B53" w:rsidRDefault="005447BB">
            <w:pPr>
              <w:widowControl w:val="0"/>
              <w:spacing w:line="240" w:lineRule="auto"/>
              <w:jc w:val="center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Activity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3D5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48905" w14:textId="77777777" w:rsidR="00F90B53" w:rsidRDefault="005447BB">
            <w:pPr>
              <w:widowControl w:val="0"/>
              <w:spacing w:line="240" w:lineRule="auto"/>
              <w:jc w:val="center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Bello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3D5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98ACB" w14:textId="77777777" w:rsidR="00F90B53" w:rsidRDefault="005447BB">
            <w:pPr>
              <w:widowControl w:val="0"/>
              <w:spacing w:line="240" w:lineRule="auto"/>
              <w:jc w:val="center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Medellín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003D5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E3888" w14:textId="77777777" w:rsidR="00F90B53" w:rsidRDefault="005447BB">
            <w:pPr>
              <w:widowControl w:val="0"/>
              <w:spacing w:line="240" w:lineRule="auto"/>
              <w:jc w:val="center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Itagüí</w:t>
            </w:r>
          </w:p>
        </w:tc>
      </w:tr>
      <w:tr w:rsidR="00F90B53" w14:paraId="4E5FB244" w14:textId="77777777">
        <w:trPr>
          <w:trHeight w:val="400"/>
        </w:trPr>
        <w:tc>
          <w:tcPr>
            <w:tcW w:w="93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3C73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BDC50" w14:textId="77777777" w:rsidR="00F90B53" w:rsidRDefault="005447BB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ticipation Activities</w:t>
            </w:r>
          </w:p>
        </w:tc>
      </w:tr>
      <w:tr w:rsidR="00F90B53" w14:paraId="167903A2" w14:textId="77777777"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6C64D" w14:textId="77777777" w:rsidR="00F90B53" w:rsidRDefault="005447B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etings / Social Events (Participants)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24B84" w14:textId="77777777" w:rsidR="00F90B53" w:rsidRDefault="005447B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6 (26 thousand)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7F519" w14:textId="77777777" w:rsidR="00F90B53" w:rsidRDefault="005447B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7 (127 thousand)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29A5F" w14:textId="77777777" w:rsidR="00F90B53" w:rsidRDefault="005447B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 (23 thousand)</w:t>
            </w:r>
          </w:p>
        </w:tc>
      </w:tr>
      <w:tr w:rsidR="00F90B53" w14:paraId="438C5138" w14:textId="77777777"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D1E84" w14:textId="77777777" w:rsidR="00F90B53" w:rsidRDefault="005447B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ders Trained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87E6D" w14:textId="77777777" w:rsidR="00F90B53" w:rsidRDefault="005447B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6F896" w14:textId="77777777" w:rsidR="00F90B53" w:rsidRDefault="005447B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B55EE" w14:textId="77777777" w:rsidR="00F90B53" w:rsidRDefault="005447B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F90B53" w14:paraId="0B48A842" w14:textId="77777777"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4AF4D" w14:textId="77777777" w:rsidR="00F90B53" w:rsidRDefault="005447B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ys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614A3" w14:textId="77777777" w:rsidR="00F90B53" w:rsidRDefault="005447B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267D6" w14:textId="77777777" w:rsidR="00F90B53" w:rsidRDefault="005447B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6668A" w14:textId="77777777" w:rsidR="00F90B53" w:rsidRDefault="005447B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F90B53" w14:paraId="35ADD796" w14:textId="77777777"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BA392" w14:textId="77777777" w:rsidR="00F90B53" w:rsidRDefault="005447B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chers Trained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F0FB4" w14:textId="77777777" w:rsidR="00F90B53" w:rsidRDefault="005447B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A2304" w14:textId="77777777" w:rsidR="00F90B53" w:rsidRDefault="005447B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E13E3" w14:textId="77777777" w:rsidR="00F90B53" w:rsidRDefault="005447B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</w:tr>
      <w:tr w:rsidR="00F90B53" w14:paraId="1C40DA50" w14:textId="77777777">
        <w:trPr>
          <w:trHeight w:val="400"/>
        </w:trPr>
        <w:tc>
          <w:tcPr>
            <w:tcW w:w="93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F3C73E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47386" w14:textId="77777777" w:rsidR="00F90B53" w:rsidRDefault="005447BB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munications Activities</w:t>
            </w:r>
          </w:p>
        </w:tc>
      </w:tr>
      <w:tr w:rsidR="00F90B53" w14:paraId="5BCE1575" w14:textId="77777777">
        <w:trPr>
          <w:trHeight w:val="400"/>
        </w:trPr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3E17C" w14:textId="77777777" w:rsidR="00F90B53" w:rsidRDefault="005447B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 Appearances</w:t>
            </w:r>
          </w:p>
        </w:tc>
        <w:tc>
          <w:tcPr>
            <w:tcW w:w="468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E5B9D" w14:textId="77777777" w:rsidR="00F90B53" w:rsidRDefault="005447B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D82C2" w14:textId="77777777" w:rsidR="00F90B53" w:rsidRDefault="005447B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 w:rsidR="00F90B53" w14:paraId="3C4EE3CE" w14:textId="77777777">
        <w:trPr>
          <w:trHeight w:val="400"/>
        </w:trPr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A0033" w14:textId="77777777" w:rsidR="00F90B53" w:rsidRDefault="005447B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cebook Posts (Audience)</w:t>
            </w:r>
          </w:p>
        </w:tc>
        <w:tc>
          <w:tcPr>
            <w:tcW w:w="468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65E12" w14:textId="77777777" w:rsidR="00F90B53" w:rsidRDefault="005447B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4 (1.1 million)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3C590" w14:textId="77777777" w:rsidR="00F90B53" w:rsidRDefault="005447B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 (23 thousand)</w:t>
            </w:r>
          </w:p>
        </w:tc>
      </w:tr>
      <w:tr w:rsidR="00F90B53" w14:paraId="52883CDA" w14:textId="77777777">
        <w:trPr>
          <w:trHeight w:val="400"/>
        </w:trPr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61C0B" w14:textId="77777777" w:rsidR="00F90B53" w:rsidRDefault="005447B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itter Posts (Audience)</w:t>
            </w:r>
          </w:p>
        </w:tc>
        <w:tc>
          <w:tcPr>
            <w:tcW w:w="468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EB367" w14:textId="77777777" w:rsidR="00F90B53" w:rsidRDefault="005447B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 (286 thousand)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5555B" w14:textId="77777777" w:rsidR="00F90B53" w:rsidRDefault="005447B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 w:rsidR="00F90B53" w14:paraId="341D7FBF" w14:textId="77777777">
        <w:trPr>
          <w:trHeight w:val="400"/>
        </w:trPr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36B42" w14:textId="77777777" w:rsidR="00F90B53" w:rsidRDefault="005447B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agram Posts (Audience)</w:t>
            </w:r>
          </w:p>
        </w:tc>
        <w:tc>
          <w:tcPr>
            <w:tcW w:w="468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6AAAD" w14:textId="77777777" w:rsidR="00F90B53" w:rsidRDefault="005447B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 (35 thousand)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E97AB" w14:textId="77777777" w:rsidR="00F90B53" w:rsidRDefault="005447B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</w:tr>
      <w:tr w:rsidR="00F90B53" w14:paraId="728EA5A2" w14:textId="77777777">
        <w:trPr>
          <w:trHeight w:val="400"/>
        </w:trPr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A8957" w14:textId="77777777" w:rsidR="00F90B53" w:rsidRDefault="005447BB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bsite Publications (Visits)</w:t>
            </w:r>
          </w:p>
        </w:tc>
        <w:tc>
          <w:tcPr>
            <w:tcW w:w="468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3CF56" w14:textId="77777777" w:rsidR="00F90B53" w:rsidRDefault="005447B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 (84 thousand)</w:t>
            </w:r>
          </w:p>
        </w:tc>
        <w:tc>
          <w:tcPr>
            <w:tcW w:w="2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5CBF8" w14:textId="77777777" w:rsidR="00F90B53" w:rsidRDefault="005447B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Website</w:t>
            </w:r>
          </w:p>
        </w:tc>
      </w:tr>
    </w:tbl>
    <w:p w14:paraId="07B45039" w14:textId="17D39CD3" w:rsidR="00D428A9" w:rsidRDefault="00D428A9" w:rsidP="00D428A9">
      <w:pPr>
        <w:jc w:val="both"/>
        <w:rPr>
          <w:sz w:val="20"/>
          <w:szCs w:val="20"/>
        </w:rPr>
      </w:pPr>
      <w:bookmarkStart w:id="0" w:name="_dn9468qr6fv" w:colFirst="0" w:colLast="0"/>
      <w:bookmarkEnd w:id="0"/>
    </w:p>
    <w:sectPr w:rsidR="00D428A9" w:rsidSect="00D428A9">
      <w:footerReference w:type="default" r:id="rId7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623BAF" w14:textId="77777777" w:rsidR="00CD2028" w:rsidRDefault="00CD2028">
      <w:pPr>
        <w:spacing w:line="240" w:lineRule="auto"/>
      </w:pPr>
      <w:r>
        <w:separator/>
      </w:r>
    </w:p>
  </w:endnote>
  <w:endnote w:type="continuationSeparator" w:id="0">
    <w:p w14:paraId="5D881169" w14:textId="77777777" w:rsidR="00CD2028" w:rsidRDefault="00CD20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2583B8" w14:textId="3CDBB986" w:rsidR="002D777F" w:rsidRDefault="002D777F">
    <w:pPr>
      <w:jc w:val="right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0EDFD6" w14:textId="77777777" w:rsidR="00CD2028" w:rsidRDefault="00CD2028">
      <w:pPr>
        <w:spacing w:line="240" w:lineRule="auto"/>
      </w:pPr>
      <w:r>
        <w:separator/>
      </w:r>
    </w:p>
  </w:footnote>
  <w:footnote w:type="continuationSeparator" w:id="0">
    <w:p w14:paraId="715E6803" w14:textId="77777777" w:rsidR="00CD2028" w:rsidRDefault="00CD202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0B53"/>
    <w:rsid w:val="000744AD"/>
    <w:rsid w:val="00147FB1"/>
    <w:rsid w:val="00173B7F"/>
    <w:rsid w:val="00292195"/>
    <w:rsid w:val="002D777F"/>
    <w:rsid w:val="002F57AC"/>
    <w:rsid w:val="003E1FBE"/>
    <w:rsid w:val="00466C8B"/>
    <w:rsid w:val="0053222A"/>
    <w:rsid w:val="00542298"/>
    <w:rsid w:val="005447BB"/>
    <w:rsid w:val="005F31E8"/>
    <w:rsid w:val="006123BF"/>
    <w:rsid w:val="0067577A"/>
    <w:rsid w:val="006E5B82"/>
    <w:rsid w:val="007438A1"/>
    <w:rsid w:val="00747BD2"/>
    <w:rsid w:val="00756CA0"/>
    <w:rsid w:val="00786009"/>
    <w:rsid w:val="008C746A"/>
    <w:rsid w:val="008E6517"/>
    <w:rsid w:val="0094222D"/>
    <w:rsid w:val="009D018E"/>
    <w:rsid w:val="009D5B07"/>
    <w:rsid w:val="00A2586D"/>
    <w:rsid w:val="00A32F8F"/>
    <w:rsid w:val="00B179B0"/>
    <w:rsid w:val="00C32225"/>
    <w:rsid w:val="00C61970"/>
    <w:rsid w:val="00CD2028"/>
    <w:rsid w:val="00D42255"/>
    <w:rsid w:val="00D428A9"/>
    <w:rsid w:val="00DF2B95"/>
    <w:rsid w:val="00EA1D3E"/>
    <w:rsid w:val="00F90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42DB3"/>
  <w15:docId w15:val="{4D3B3F12-AE1E-C641-B809-9DD59C515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179B0"/>
  </w:style>
  <w:style w:type="paragraph" w:styleId="Revision">
    <w:name w:val="Revision"/>
    <w:hidden/>
    <w:uiPriority w:val="99"/>
    <w:semiHidden/>
    <w:rsid w:val="009D5B07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56CA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CA0"/>
  </w:style>
  <w:style w:type="paragraph" w:styleId="Footer">
    <w:name w:val="footer"/>
    <w:basedOn w:val="Normal"/>
    <w:link w:val="FooterChar"/>
    <w:uiPriority w:val="99"/>
    <w:unhideWhenUsed/>
    <w:rsid w:val="00756CA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C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A0A8D2-01CB-1547-AE97-A77E7B808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eter Ryan</cp:lastModifiedBy>
  <cp:revision>4</cp:revision>
  <dcterms:created xsi:type="dcterms:W3CDTF">2023-08-25T03:25:00Z</dcterms:created>
  <dcterms:modified xsi:type="dcterms:W3CDTF">2023-08-25T03:32:00Z</dcterms:modified>
</cp:coreProperties>
</file>